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5D81A" w14:textId="52F4C8BC" w:rsidR="00561075" w:rsidRPr="0025177D" w:rsidRDefault="00561075" w:rsidP="00561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tn.  </w:t>
      </w:r>
      <w:r w:rsidR="004A1915" w:rsidRPr="00251CC3">
        <w:rPr>
          <w:rFonts w:ascii="Times New Roman" w:hAnsi="Times New Roman" w:cs="Times New Roman"/>
          <w:sz w:val="24"/>
          <w:szCs w:val="24"/>
          <w:lang w:val="en-US" w:eastAsia="uz-Cyrl-UZ"/>
        </w:rPr>
        <w:t>PLOS ONE staff</w:t>
      </w:r>
    </w:p>
    <w:p w14:paraId="366FB6FC" w14:textId="47D15D03" w:rsidR="00561075" w:rsidRPr="0025177D" w:rsidRDefault="007D17C8" w:rsidP="005610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Burgos</w:t>
      </w:r>
      <w:r w:rsidR="00E6439D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51C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ctober </w:t>
      </w:r>
      <w:r w:rsidR="00E5551C">
        <w:rPr>
          <w:rFonts w:ascii="Times New Roman" w:hAnsi="Times New Roman" w:cs="Times New Roman"/>
          <w:color w:val="000000"/>
          <w:sz w:val="24"/>
          <w:szCs w:val="24"/>
          <w:lang w:val="en-US"/>
        </w:rPr>
        <w:t>16</w:t>
      </w:r>
      <w:r w:rsidR="00251CC3">
        <w:rPr>
          <w:rFonts w:ascii="Times New Roman" w:hAnsi="Times New Roman" w:cs="Times New Roman"/>
          <w:color w:val="000000"/>
          <w:sz w:val="24"/>
          <w:szCs w:val="24"/>
          <w:lang w:val="en-US"/>
        </w:rPr>
        <w:t>, 2024</w:t>
      </w:r>
      <w:r w:rsidR="00561075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37583202" w14:textId="2F306ACC" w:rsidR="00561075" w:rsidRPr="00251CC3" w:rsidRDefault="00561075" w:rsidP="005610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uz-Cyrl-UZ"/>
        </w:rPr>
      </w:pPr>
      <w:r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 xml:space="preserve">Dear </w:t>
      </w:r>
      <w:r w:rsidR="00251CC3" w:rsidRPr="00251CC3">
        <w:rPr>
          <w:rFonts w:ascii="Times New Roman" w:hAnsi="Times New Roman" w:cs="Times New Roman"/>
          <w:sz w:val="24"/>
          <w:szCs w:val="24"/>
          <w:lang w:val="en-US" w:eastAsia="uz-Cyrl-UZ"/>
        </w:rPr>
        <w:t>PLOS ONE staff</w:t>
      </w:r>
    </w:p>
    <w:p w14:paraId="037C35F1" w14:textId="2C1149FA" w:rsidR="001B2BD3" w:rsidRDefault="00561075" w:rsidP="003F505C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 send you enclosed </w:t>
      </w:r>
      <w:r w:rsidR="00530B78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a re</w:t>
      </w:r>
      <w:r w:rsidR="007D17C8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vision </w:t>
      </w:r>
      <w:r w:rsidR="00530B78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manuscript </w:t>
      </w:r>
      <w:r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 xml:space="preserve">Ref: </w:t>
      </w:r>
      <w:r w:rsidR="00E5551C" w:rsidRPr="00E5551C">
        <w:rPr>
          <w:rFonts w:ascii="Times New Roman" w:hAnsi="Times New Roman" w:cs="Times New Roman"/>
          <w:sz w:val="24"/>
          <w:szCs w:val="24"/>
          <w:lang w:val="en-US" w:eastAsia="uz-Cyrl-UZ"/>
        </w:rPr>
        <w:t>PONE-D-24-14664R1</w:t>
      </w:r>
      <w:r w:rsidR="001B2BD3" w:rsidRPr="00251CC3">
        <w:rPr>
          <w:rFonts w:ascii="Times New Roman" w:hAnsi="Times New Roman" w:cs="Times New Roman"/>
          <w:sz w:val="24"/>
          <w:szCs w:val="24"/>
          <w:lang w:val="en-US" w:eastAsia="uz-Cyrl-UZ"/>
        </w:rPr>
        <w:t>entitled</w:t>
      </w:r>
      <w:r w:rsidR="00F3183E"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 xml:space="preserve"> "</w:t>
      </w:r>
      <w:r w:rsidR="007D17C8"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 xml:space="preserve">Experimental formation of carbonates from perchlorate and sulphate brines: implications for </w:t>
      </w:r>
      <w:proofErr w:type="spellStart"/>
      <w:r w:rsidR="007D17C8"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>Jezero</w:t>
      </w:r>
      <w:proofErr w:type="spellEnd"/>
      <w:r w:rsidR="007D17C8"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 xml:space="preserve"> crater, Mars </w:t>
      </w:r>
      <w:r w:rsidR="00F3183E" w:rsidRPr="0025177D">
        <w:rPr>
          <w:rFonts w:ascii="Times New Roman" w:hAnsi="Times New Roman" w:cs="Times New Roman"/>
          <w:sz w:val="24"/>
          <w:szCs w:val="24"/>
          <w:lang w:val="en-US" w:eastAsia="uz-Cyrl-UZ"/>
        </w:rPr>
        <w:t xml:space="preserve">" </w:t>
      </w: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by Elizabeth Escamilla-</w:t>
      </w:r>
      <w:proofErr w:type="spellStart"/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Roa</w:t>
      </w:r>
      <w:proofErr w:type="spellEnd"/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3204EF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Javier Martin-Torres</w:t>
      </w:r>
      <w:r w:rsidR="00D01BF0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204EF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7D17C8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ria-Paz </w:t>
      </w:r>
      <w:proofErr w:type="spellStart"/>
      <w:r w:rsidR="007D17C8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Zorzano</w:t>
      </w:r>
      <w:proofErr w:type="spellEnd"/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382596" w:rsidRPr="0038259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 have updated the article </w:t>
      </w:r>
      <w:r w:rsidR="001B2BD3" w:rsidRPr="00382596">
        <w:rPr>
          <w:rFonts w:ascii="Times New Roman" w:hAnsi="Times New Roman" w:cs="Times New Roman"/>
          <w:color w:val="000000"/>
          <w:sz w:val="24"/>
          <w:szCs w:val="24"/>
          <w:lang w:val="en-US"/>
        </w:rPr>
        <w:t>considering</w:t>
      </w:r>
      <w:r w:rsidR="00382596" w:rsidRPr="0038259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ments provided by PLOS ONE staff. We include the manuscript incorporating the required changes</w:t>
      </w:r>
      <w:r w:rsidR="003F50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5551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lated with the figures </w:t>
      </w:r>
      <w:r w:rsidR="003F505C" w:rsidRPr="002A3CD0">
        <w:rPr>
          <w:rFonts w:ascii="Times New Roman" w:hAnsi="Times New Roman" w:cs="Times New Roman"/>
          <w:color w:val="000000"/>
          <w:sz w:val="24"/>
          <w:szCs w:val="24"/>
          <w:lang w:val="en-US"/>
        </w:rPr>
        <w:t>(JOURNAL REQUIREMENTS)</w:t>
      </w:r>
      <w:r w:rsidR="00E0440A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2A3C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5551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2A3CD0" w:rsidRPr="002A3C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inor modifications in </w:t>
      </w:r>
      <w:r w:rsidR="00E5551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is version </w:t>
      </w:r>
      <w:r w:rsidR="00E33E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e </w:t>
      </w:r>
      <w:r w:rsidR="002A3CD0" w:rsidRPr="002A3CD0">
        <w:rPr>
          <w:rFonts w:ascii="Times New Roman" w:hAnsi="Times New Roman" w:cs="Times New Roman"/>
          <w:color w:val="000000"/>
          <w:sz w:val="24"/>
          <w:szCs w:val="24"/>
          <w:lang w:val="en-US"/>
        </w:rPr>
        <w:t>as marked-up manuscript for better tracking of modifications. We have also included the JOURNAL REQUIREMENTS letter responding to each point.</w:t>
      </w:r>
      <w:r w:rsidR="00BB676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96041"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e hope that this new version will be suitable for publication. </w:t>
      </w:r>
    </w:p>
    <w:p w14:paraId="19EFD078" w14:textId="77777777" w:rsidR="00596041" w:rsidRPr="00596041" w:rsidRDefault="00596041" w:rsidP="00596041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DC4A618" w14:textId="1C444E4A" w:rsidR="001B2BD3" w:rsidRPr="00382596" w:rsidRDefault="001B2BD3" w:rsidP="001B2B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5551C">
        <w:rPr>
          <w:lang w:val="en-US"/>
        </w:rPr>
        <w:t>JOURNAL REQUIREMENTS: </w:t>
      </w:r>
    </w:p>
    <w:p w14:paraId="7943C041" w14:textId="0ACB3950" w:rsidR="00E5551C" w:rsidRPr="00E5551C" w:rsidRDefault="00E5551C" w:rsidP="00E5551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E5551C">
        <w:rPr>
          <w:rFonts w:ascii="Calibri" w:hAnsi="Calibri" w:cs="Calibri"/>
          <w:lang w:val="en-US"/>
        </w:rPr>
        <w:t>1. We note that you have uploaded figures in multiple parts (i.e. Fig 1A, 1B, etc.). Please be advised that PLOS ONE</w:t>
      </w:r>
      <w:r>
        <w:rPr>
          <w:rFonts w:ascii="Calibri" w:hAnsi="Calibri" w:cs="Calibri"/>
          <w:lang w:val="en-US"/>
        </w:rPr>
        <w:t xml:space="preserve"> </w:t>
      </w:r>
      <w:r w:rsidRPr="00E5551C">
        <w:rPr>
          <w:rFonts w:ascii="Calibri" w:hAnsi="Calibri" w:cs="Calibri"/>
          <w:lang w:val="en-US"/>
        </w:rPr>
        <w:t>does not publish figures in multiple parts. To ensure that your figures publish correctly, we request that you either</w:t>
      </w:r>
      <w:r>
        <w:rPr>
          <w:rFonts w:ascii="Calibri" w:hAnsi="Calibri" w:cs="Calibri"/>
          <w:lang w:val="en-US"/>
        </w:rPr>
        <w:t xml:space="preserve"> </w:t>
      </w:r>
      <w:r w:rsidRPr="00E5551C">
        <w:rPr>
          <w:rFonts w:ascii="Calibri" w:hAnsi="Calibri" w:cs="Calibri"/>
          <w:lang w:val="en-US"/>
        </w:rPr>
        <w:t>separate the multiple parts out into their own figures (i.e. Fig 1A becomes Fig 1, 1B becomes Fig 2, etc.) or that all</w:t>
      </w:r>
      <w:r>
        <w:rPr>
          <w:rFonts w:ascii="Calibri" w:hAnsi="Calibri" w:cs="Calibri"/>
          <w:lang w:val="en-US"/>
        </w:rPr>
        <w:t xml:space="preserve"> </w:t>
      </w:r>
      <w:r w:rsidRPr="00E5551C">
        <w:rPr>
          <w:rFonts w:ascii="Calibri" w:hAnsi="Calibri" w:cs="Calibri"/>
          <w:lang w:val="en-US"/>
        </w:rPr>
        <w:t xml:space="preserve">parts are consolidated into one single figure file, and reupload the files. You can refer to our guidelines for </w:t>
      </w:r>
      <w:proofErr w:type="spellStart"/>
      <w:r w:rsidRPr="00E5551C">
        <w:rPr>
          <w:rFonts w:ascii="Calibri" w:hAnsi="Calibri" w:cs="Calibri"/>
          <w:lang w:val="en-US"/>
        </w:rPr>
        <w:t>multipanel</w:t>
      </w:r>
      <w:proofErr w:type="spellEnd"/>
    </w:p>
    <w:p w14:paraId="58410AC9" w14:textId="77777777" w:rsidR="00E5551C" w:rsidRDefault="00E5551C" w:rsidP="00E5551C">
      <w:pPr>
        <w:jc w:val="both"/>
        <w:rPr>
          <w:rFonts w:ascii="Times New Roman" w:hAnsi="Times New Roman"/>
          <w:b/>
          <w:lang w:val="en-US"/>
        </w:rPr>
      </w:pPr>
      <w:r w:rsidRPr="00E5551C">
        <w:rPr>
          <w:rFonts w:ascii="Calibri" w:hAnsi="Calibri" w:cs="Calibri"/>
          <w:lang w:val="en-US"/>
        </w:rPr>
        <w:t>figure files here: https://journals.plos.org/plosone/s/figures#loc‐multi‐panel‐figures.</w:t>
      </w:r>
      <w:r w:rsidRPr="000324E5">
        <w:rPr>
          <w:rFonts w:ascii="Times New Roman" w:hAnsi="Times New Roman"/>
          <w:b/>
          <w:lang w:val="en-US"/>
        </w:rPr>
        <w:t xml:space="preserve"> </w:t>
      </w:r>
    </w:p>
    <w:p w14:paraId="113007F3" w14:textId="2D9CB795" w:rsidR="00855CF3" w:rsidRDefault="000324E5" w:rsidP="00855CF3">
      <w:pPr>
        <w:ind w:left="360"/>
        <w:jc w:val="both"/>
        <w:rPr>
          <w:rFonts w:ascii="Times New Roman" w:hAnsi="Times New Roman"/>
          <w:lang w:val="en-US"/>
        </w:rPr>
      </w:pPr>
      <w:r w:rsidRPr="000324E5">
        <w:rPr>
          <w:rFonts w:ascii="Times New Roman" w:hAnsi="Times New Roman"/>
          <w:b/>
          <w:lang w:val="en-US"/>
        </w:rPr>
        <w:t>“Author reply”</w:t>
      </w:r>
      <w:r w:rsidRPr="000324E5">
        <w:rPr>
          <w:rFonts w:ascii="Times New Roman" w:hAnsi="Times New Roman"/>
          <w:lang w:val="en-US"/>
        </w:rPr>
        <w:t>:</w:t>
      </w:r>
    </w:p>
    <w:p w14:paraId="54478E52" w14:textId="0637DE2A" w:rsidR="00855CF3" w:rsidRPr="00855CF3" w:rsidRDefault="00855CF3" w:rsidP="00855CF3">
      <w:pPr>
        <w:ind w:firstLine="708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- </w:t>
      </w:r>
      <w:r w:rsidR="00C634D0">
        <w:rPr>
          <w:rFonts w:ascii="Times New Roman" w:hAnsi="Times New Roman"/>
          <w:lang w:val="en-US"/>
        </w:rPr>
        <w:t>I</w:t>
      </w:r>
      <w:r w:rsidR="00C634D0" w:rsidRPr="00855CF3">
        <w:rPr>
          <w:rFonts w:ascii="Times New Roman" w:hAnsi="Times New Roman"/>
          <w:lang w:val="en-US"/>
        </w:rPr>
        <w:t>n the manuscript</w:t>
      </w:r>
      <w:r w:rsidR="00C634D0">
        <w:rPr>
          <w:rFonts w:ascii="Times New Roman" w:hAnsi="Times New Roman"/>
          <w:lang w:val="en-US"/>
        </w:rPr>
        <w:t>,</w:t>
      </w:r>
      <w:r w:rsidR="00C634D0" w:rsidRPr="00855CF3">
        <w:rPr>
          <w:rFonts w:ascii="Times New Roman" w:hAnsi="Times New Roman"/>
          <w:lang w:val="en-US"/>
        </w:rPr>
        <w:t xml:space="preserve"> </w:t>
      </w:r>
      <w:r w:rsidR="00C634D0">
        <w:rPr>
          <w:rFonts w:ascii="Times New Roman" w:hAnsi="Times New Roman"/>
          <w:lang w:val="en-US"/>
        </w:rPr>
        <w:t>w</w:t>
      </w:r>
      <w:r w:rsidRPr="00855CF3">
        <w:rPr>
          <w:rFonts w:ascii="Times New Roman" w:hAnsi="Times New Roman"/>
          <w:lang w:val="en-US"/>
        </w:rPr>
        <w:t>e have changed the word Figure to Fig and they are shown with the change control and in yellow color.</w:t>
      </w:r>
    </w:p>
    <w:p w14:paraId="582BC311" w14:textId="77777777" w:rsidR="00855CF3" w:rsidRPr="00855CF3" w:rsidRDefault="00855CF3" w:rsidP="00855CF3">
      <w:pPr>
        <w:ind w:firstLine="708"/>
        <w:jc w:val="both"/>
        <w:rPr>
          <w:rFonts w:ascii="Times New Roman" w:hAnsi="Times New Roman"/>
          <w:lang w:val="en-US"/>
        </w:rPr>
      </w:pPr>
      <w:r w:rsidRPr="00855CF3">
        <w:rPr>
          <w:rFonts w:ascii="Times New Roman" w:hAnsi="Times New Roman"/>
          <w:lang w:val="en-US"/>
        </w:rPr>
        <w:t>- Figures have been corrected according to PLOS ONE format and have been uploaded.</w:t>
      </w:r>
    </w:p>
    <w:p w14:paraId="782436C5" w14:textId="48F95D2F" w:rsidR="00C93796" w:rsidRPr="00855CF3" w:rsidRDefault="00855CF3" w:rsidP="00256032">
      <w:pPr>
        <w:ind w:firstLine="708"/>
        <w:jc w:val="both"/>
        <w:rPr>
          <w:rFonts w:ascii="Times New Roman" w:hAnsi="Times New Roman"/>
          <w:lang w:val="en-US"/>
        </w:rPr>
      </w:pPr>
      <w:r w:rsidRPr="00855CF3">
        <w:rPr>
          <w:rFonts w:ascii="Times New Roman" w:hAnsi="Times New Roman"/>
          <w:lang w:val="en-US"/>
        </w:rPr>
        <w:t>- Please verify that the author contributions have been changed for Javier and</w:t>
      </w:r>
      <w:r w:rsidR="00256032">
        <w:rPr>
          <w:rFonts w:ascii="Times New Roman" w:hAnsi="Times New Roman"/>
          <w:lang w:val="en-US"/>
        </w:rPr>
        <w:t xml:space="preserve"> </w:t>
      </w:r>
      <w:r w:rsidR="00C93796" w:rsidRPr="00855CF3">
        <w:rPr>
          <w:rFonts w:ascii="Times New Roman" w:hAnsi="Times New Roman"/>
          <w:lang w:val="en-US"/>
        </w:rPr>
        <w:t xml:space="preserve">Mari Paz </w:t>
      </w:r>
      <w:r w:rsidR="00F8464A" w:rsidRPr="00855CF3">
        <w:rPr>
          <w:rFonts w:ascii="Times New Roman" w:hAnsi="Times New Roman"/>
          <w:lang w:val="en-US"/>
        </w:rPr>
        <w:t>as follow</w:t>
      </w:r>
      <w:r w:rsidR="00B41348" w:rsidRPr="00855CF3">
        <w:rPr>
          <w:rFonts w:ascii="Times New Roman" w:hAnsi="Times New Roman"/>
          <w:lang w:val="en-US"/>
        </w:rPr>
        <w:t>s</w:t>
      </w:r>
      <w:r w:rsidR="00F8464A" w:rsidRPr="00855CF3">
        <w:rPr>
          <w:rFonts w:ascii="Times New Roman" w:hAnsi="Times New Roman"/>
          <w:lang w:val="en-US"/>
        </w:rPr>
        <w:t>:</w:t>
      </w:r>
    </w:p>
    <w:p w14:paraId="4536E742" w14:textId="76B57013" w:rsidR="00C93796" w:rsidRPr="004B78D3" w:rsidRDefault="00C93796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Javier Martin-Torres:</w:t>
      </w:r>
    </w:p>
    <w:p w14:paraId="6652AAB0" w14:textId="247CF751" w:rsidR="00C93796" w:rsidRPr="004B78D3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 </w:t>
      </w:r>
      <w:r w:rsidR="00C93796"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eptualization</w:t>
      </w:r>
    </w:p>
    <w:p w14:paraId="0C6B085E" w14:textId="3FD68A1B" w:rsidR="00C93796" w:rsidRPr="004B78D3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="00C93796"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upervision</w:t>
      </w:r>
    </w:p>
    <w:p w14:paraId="012CBD3E" w14:textId="6B43F0C7" w:rsidR="00C93796" w:rsidRPr="004B78D3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 </w:t>
      </w:r>
      <w:r w:rsidR="00C93796"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Writing – review &amp; editing</w:t>
      </w:r>
    </w:p>
    <w:p w14:paraId="2CE64EA8" w14:textId="39B7B938" w:rsidR="00C93796" w:rsidRDefault="00C93796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14:paraId="58497BCC" w14:textId="77777777" w:rsidR="00AB7C9F" w:rsidRPr="004B78D3" w:rsidRDefault="00AB7C9F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F0595ED" w14:textId="77777777" w:rsidR="004B78D3" w:rsidRPr="00BF5612" w:rsidRDefault="00C93796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</w:rPr>
      </w:pPr>
      <w:r w:rsidRPr="00BF5612">
        <w:rPr>
          <w:rFonts w:ascii="Times New Roman" w:hAnsi="Times New Roman" w:cs="Times New Roman"/>
          <w:color w:val="000000"/>
          <w:sz w:val="24"/>
          <w:szCs w:val="24"/>
        </w:rPr>
        <w:t>María-Paz Zorzano:</w:t>
      </w:r>
    </w:p>
    <w:p w14:paraId="1610E6D9" w14:textId="5C784B70" w:rsidR="00C93796" w:rsidRPr="00BF5612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</w:rPr>
      </w:pPr>
      <w:r w:rsidRPr="00BF5612">
        <w:rPr>
          <w:rFonts w:ascii="Times New Roman" w:hAnsi="Times New Roman" w:cs="Times New Roman"/>
          <w:color w:val="000000"/>
          <w:sz w:val="24"/>
          <w:szCs w:val="24"/>
        </w:rPr>
        <w:t xml:space="preserve">- </w:t>
      </w:r>
      <w:proofErr w:type="spellStart"/>
      <w:r w:rsidR="00C93796" w:rsidRPr="00BF5612">
        <w:rPr>
          <w:rFonts w:ascii="Times New Roman" w:hAnsi="Times New Roman" w:cs="Times New Roman"/>
          <w:color w:val="000000"/>
          <w:sz w:val="24"/>
          <w:szCs w:val="24"/>
        </w:rPr>
        <w:t>Funding</w:t>
      </w:r>
      <w:proofErr w:type="spellEnd"/>
      <w:r w:rsidR="00C93796" w:rsidRPr="00BF56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93796" w:rsidRPr="00BF5612">
        <w:rPr>
          <w:rFonts w:ascii="Times New Roman" w:hAnsi="Times New Roman" w:cs="Times New Roman"/>
          <w:color w:val="000000"/>
          <w:sz w:val="24"/>
          <w:szCs w:val="24"/>
        </w:rPr>
        <w:t>acquisition</w:t>
      </w:r>
      <w:proofErr w:type="spellEnd"/>
    </w:p>
    <w:p w14:paraId="2174CFF0" w14:textId="6092F6DE" w:rsidR="00C93796" w:rsidRPr="00BF5612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</w:rPr>
      </w:pPr>
      <w:r w:rsidRPr="00BF5612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- </w:t>
      </w:r>
      <w:proofErr w:type="spellStart"/>
      <w:r w:rsidR="00C93796" w:rsidRPr="00BF5612">
        <w:rPr>
          <w:rFonts w:ascii="Times New Roman" w:hAnsi="Times New Roman" w:cs="Times New Roman"/>
          <w:color w:val="000000"/>
          <w:sz w:val="24"/>
          <w:szCs w:val="24"/>
        </w:rPr>
        <w:t>Supervision</w:t>
      </w:r>
      <w:proofErr w:type="spellEnd"/>
    </w:p>
    <w:p w14:paraId="1959F5C1" w14:textId="32CC564D" w:rsidR="00C93796" w:rsidRPr="004B78D3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 </w:t>
      </w:r>
      <w:r w:rsidR="00C93796"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Writing – original draft</w:t>
      </w:r>
    </w:p>
    <w:p w14:paraId="2B35BADA" w14:textId="035057BA" w:rsidR="00C93796" w:rsidRPr="004B78D3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 </w:t>
      </w:r>
      <w:r w:rsidR="00C93796"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Investigation</w:t>
      </w:r>
    </w:p>
    <w:p w14:paraId="474E1533" w14:textId="054AFE36" w:rsidR="00C93796" w:rsidRPr="004B78D3" w:rsidRDefault="004B78D3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 </w:t>
      </w:r>
      <w:r w:rsidR="00C93796" w:rsidRPr="004B78D3">
        <w:rPr>
          <w:rFonts w:ascii="Times New Roman" w:hAnsi="Times New Roman" w:cs="Times New Roman"/>
          <w:color w:val="000000"/>
          <w:sz w:val="24"/>
          <w:szCs w:val="24"/>
          <w:lang w:val="en-US"/>
        </w:rPr>
        <w:t>Writing – review &amp; editing</w:t>
      </w:r>
    </w:p>
    <w:p w14:paraId="1990191D" w14:textId="04C90E34" w:rsidR="00C93796" w:rsidRDefault="00C93796" w:rsidP="00C93796">
      <w:pPr>
        <w:pStyle w:val="Textosinforma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348599B" w14:textId="77777777" w:rsidR="00596041" w:rsidRDefault="00596041" w:rsidP="00BF56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es-ES"/>
        </w:rPr>
      </w:pPr>
    </w:p>
    <w:p w14:paraId="201D45F7" w14:textId="77777777" w:rsidR="00596041" w:rsidRPr="0025177D" w:rsidRDefault="00596041" w:rsidP="0059604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Thank you for your attention</w:t>
      </w:r>
    </w:p>
    <w:p w14:paraId="4DC5B214" w14:textId="77777777" w:rsidR="008A6772" w:rsidRPr="008A6772" w:rsidRDefault="008A6772" w:rsidP="008A6772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s-ES"/>
        </w:rPr>
      </w:pPr>
    </w:p>
    <w:p w14:paraId="69B76DA2" w14:textId="1E03661F" w:rsidR="00E745D5" w:rsidRPr="003F505C" w:rsidRDefault="00E745D5" w:rsidP="00E745D5">
      <w:pP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</w:pPr>
      <w:r w:rsidRPr="003F505C"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w:t>Elizabeth Escamilla Roa</w:t>
      </w:r>
    </w:p>
    <w:p w14:paraId="6ABCC20D" w14:textId="35ADDB00" w:rsidR="00E745D5" w:rsidRPr="00FD6F31" w:rsidRDefault="00E745D5" w:rsidP="00E745D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D6F31">
        <w:rPr>
          <w:rFonts w:ascii="Times New Roman" w:hAnsi="Times New Roman" w:cs="Times New Roman"/>
          <w:color w:val="000000"/>
          <w:sz w:val="24"/>
          <w:szCs w:val="24"/>
        </w:rPr>
        <w:t xml:space="preserve">Molecular </w:t>
      </w:r>
      <w:proofErr w:type="spellStart"/>
      <w:r w:rsidRPr="00FD6F31">
        <w:rPr>
          <w:rFonts w:ascii="Times New Roman" w:hAnsi="Times New Roman" w:cs="Times New Roman"/>
          <w:color w:val="000000"/>
          <w:sz w:val="24"/>
          <w:szCs w:val="24"/>
        </w:rPr>
        <w:t>Simulation</w:t>
      </w:r>
      <w:proofErr w:type="spellEnd"/>
    </w:p>
    <w:p w14:paraId="666D54B9" w14:textId="77777777" w:rsidR="00E745D5" w:rsidRPr="0025177D" w:rsidRDefault="00C634D0" w:rsidP="00E745D5">
      <w:pPr>
        <w:rPr>
          <w:rFonts w:ascii="Times New Roman" w:hAnsi="Times New Roman" w:cs="Times New Roman"/>
          <w:noProof/>
          <w:sz w:val="24"/>
          <w:szCs w:val="24"/>
          <w:lang w:eastAsia="es-ES"/>
        </w:rPr>
      </w:pPr>
      <w:hyperlink r:id="rId8" w:history="1">
        <w:r w:rsidR="00E745D5" w:rsidRPr="0025177D">
          <w:rPr>
            <w:rStyle w:val="Hipervnculo"/>
            <w:rFonts w:ascii="Times New Roman" w:hAnsi="Times New Roman" w:cs="Times New Roman"/>
            <w:noProof/>
            <w:color w:val="0563C1"/>
            <w:sz w:val="24"/>
            <w:szCs w:val="24"/>
            <w:lang w:eastAsia="es-ES"/>
          </w:rPr>
          <w:t>ICCRAM – Universidad de Burgos</w:t>
        </w:r>
      </w:hyperlink>
    </w:p>
    <w:p w14:paraId="1A89AED8" w14:textId="040288DF" w:rsidR="00802159" w:rsidRPr="00FD6F31" w:rsidRDefault="00E745D5" w:rsidP="00FD6F3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5177D">
        <w:rPr>
          <w:rFonts w:ascii="Times New Roman" w:hAnsi="Times New Roman" w:cs="Times New Roman"/>
          <w:color w:val="000000"/>
          <w:sz w:val="24"/>
          <w:szCs w:val="24"/>
          <w:lang w:val="en-US"/>
        </w:rPr>
        <w:t>e-mail: eescamilla@ubu.es</w:t>
      </w:r>
    </w:p>
    <w:sectPr w:rsidR="00802159" w:rsidRPr="00FD6F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23CE1"/>
    <w:multiLevelType w:val="hybridMultilevel"/>
    <w:tmpl w:val="B75CB24A"/>
    <w:lvl w:ilvl="0" w:tplc="651698D6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10C9C"/>
    <w:multiLevelType w:val="hybridMultilevel"/>
    <w:tmpl w:val="4DCC22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84D56"/>
    <w:multiLevelType w:val="hybridMultilevel"/>
    <w:tmpl w:val="C81A0480"/>
    <w:lvl w:ilvl="0" w:tplc="70E4627C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64F9B"/>
    <w:multiLevelType w:val="hybridMultilevel"/>
    <w:tmpl w:val="154C655A"/>
    <w:lvl w:ilvl="0" w:tplc="D9B8097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6026CD"/>
    <w:multiLevelType w:val="hybridMultilevel"/>
    <w:tmpl w:val="8E1C593A"/>
    <w:lvl w:ilvl="0" w:tplc="340646C6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617173"/>
    <w:multiLevelType w:val="hybridMultilevel"/>
    <w:tmpl w:val="5AE0E0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0A60EB"/>
    <w:multiLevelType w:val="hybridMultilevel"/>
    <w:tmpl w:val="4DCC22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B0F"/>
    <w:rsid w:val="000049E4"/>
    <w:rsid w:val="00012648"/>
    <w:rsid w:val="000260BF"/>
    <w:rsid w:val="000273ED"/>
    <w:rsid w:val="000324E5"/>
    <w:rsid w:val="00032A0E"/>
    <w:rsid w:val="000437A7"/>
    <w:rsid w:val="00050BA6"/>
    <w:rsid w:val="00055929"/>
    <w:rsid w:val="00055DA3"/>
    <w:rsid w:val="00061A54"/>
    <w:rsid w:val="00082024"/>
    <w:rsid w:val="000842D3"/>
    <w:rsid w:val="00095966"/>
    <w:rsid w:val="000A0B64"/>
    <w:rsid w:val="000A3C25"/>
    <w:rsid w:val="000A3E9E"/>
    <w:rsid w:val="000A724C"/>
    <w:rsid w:val="000B052E"/>
    <w:rsid w:val="000C1F7C"/>
    <w:rsid w:val="000C660A"/>
    <w:rsid w:val="000D48CD"/>
    <w:rsid w:val="000D4C70"/>
    <w:rsid w:val="000F1083"/>
    <w:rsid w:val="000F1CA4"/>
    <w:rsid w:val="000F599A"/>
    <w:rsid w:val="000F5A31"/>
    <w:rsid w:val="00112368"/>
    <w:rsid w:val="00113D27"/>
    <w:rsid w:val="00127D22"/>
    <w:rsid w:val="00150000"/>
    <w:rsid w:val="00150CDA"/>
    <w:rsid w:val="00152F11"/>
    <w:rsid w:val="00163259"/>
    <w:rsid w:val="001649FD"/>
    <w:rsid w:val="00165AB5"/>
    <w:rsid w:val="0017232F"/>
    <w:rsid w:val="00174662"/>
    <w:rsid w:val="001752C7"/>
    <w:rsid w:val="00182DB9"/>
    <w:rsid w:val="00185410"/>
    <w:rsid w:val="001A25CA"/>
    <w:rsid w:val="001B2BD3"/>
    <w:rsid w:val="001B7E03"/>
    <w:rsid w:val="001C4585"/>
    <w:rsid w:val="001C4EA6"/>
    <w:rsid w:val="001C507C"/>
    <w:rsid w:val="001C7E32"/>
    <w:rsid w:val="001D07D0"/>
    <w:rsid w:val="001D0BEC"/>
    <w:rsid w:val="001D4E3E"/>
    <w:rsid w:val="001E2719"/>
    <w:rsid w:val="001F2408"/>
    <w:rsid w:val="002133C8"/>
    <w:rsid w:val="0022053F"/>
    <w:rsid w:val="0023752D"/>
    <w:rsid w:val="00240A71"/>
    <w:rsid w:val="002446F5"/>
    <w:rsid w:val="0025177D"/>
    <w:rsid w:val="00251CC3"/>
    <w:rsid w:val="002528D6"/>
    <w:rsid w:val="00252983"/>
    <w:rsid w:val="00256032"/>
    <w:rsid w:val="002661FD"/>
    <w:rsid w:val="00273EE2"/>
    <w:rsid w:val="002814A8"/>
    <w:rsid w:val="0028294C"/>
    <w:rsid w:val="00287EDA"/>
    <w:rsid w:val="002A3CD0"/>
    <w:rsid w:val="002C019A"/>
    <w:rsid w:val="002C0BDB"/>
    <w:rsid w:val="002C5DD6"/>
    <w:rsid w:val="002C6344"/>
    <w:rsid w:val="00316296"/>
    <w:rsid w:val="003204EF"/>
    <w:rsid w:val="0032729F"/>
    <w:rsid w:val="00346B0F"/>
    <w:rsid w:val="0035255A"/>
    <w:rsid w:val="00363EE3"/>
    <w:rsid w:val="00374229"/>
    <w:rsid w:val="00382596"/>
    <w:rsid w:val="003B0B59"/>
    <w:rsid w:val="003C26CE"/>
    <w:rsid w:val="003C611C"/>
    <w:rsid w:val="003E10C8"/>
    <w:rsid w:val="003E3E81"/>
    <w:rsid w:val="003E5EF2"/>
    <w:rsid w:val="003F1127"/>
    <w:rsid w:val="003F3087"/>
    <w:rsid w:val="003F505C"/>
    <w:rsid w:val="003F6C3D"/>
    <w:rsid w:val="00407D92"/>
    <w:rsid w:val="004301FD"/>
    <w:rsid w:val="0043287B"/>
    <w:rsid w:val="004439DE"/>
    <w:rsid w:val="00456272"/>
    <w:rsid w:val="00471205"/>
    <w:rsid w:val="00473A62"/>
    <w:rsid w:val="0047590D"/>
    <w:rsid w:val="004808D6"/>
    <w:rsid w:val="00484116"/>
    <w:rsid w:val="004A1915"/>
    <w:rsid w:val="004B0DCD"/>
    <w:rsid w:val="004B5708"/>
    <w:rsid w:val="004B5B86"/>
    <w:rsid w:val="004B78D3"/>
    <w:rsid w:val="004C2D0D"/>
    <w:rsid w:val="004D0C28"/>
    <w:rsid w:val="004E10C1"/>
    <w:rsid w:val="004E5AA0"/>
    <w:rsid w:val="00530B78"/>
    <w:rsid w:val="00542029"/>
    <w:rsid w:val="00550FD0"/>
    <w:rsid w:val="00551096"/>
    <w:rsid w:val="00561075"/>
    <w:rsid w:val="0057444C"/>
    <w:rsid w:val="005767E6"/>
    <w:rsid w:val="005767F3"/>
    <w:rsid w:val="00595295"/>
    <w:rsid w:val="00596041"/>
    <w:rsid w:val="005A5D5B"/>
    <w:rsid w:val="005B1930"/>
    <w:rsid w:val="005B61EF"/>
    <w:rsid w:val="005C38B7"/>
    <w:rsid w:val="005C599D"/>
    <w:rsid w:val="005C726A"/>
    <w:rsid w:val="005D2C5E"/>
    <w:rsid w:val="005E7D28"/>
    <w:rsid w:val="005E7F10"/>
    <w:rsid w:val="005F2A0B"/>
    <w:rsid w:val="006022C8"/>
    <w:rsid w:val="0060425B"/>
    <w:rsid w:val="00622CAA"/>
    <w:rsid w:val="00623EA9"/>
    <w:rsid w:val="00626E0B"/>
    <w:rsid w:val="00632A6E"/>
    <w:rsid w:val="00636EDC"/>
    <w:rsid w:val="006400B4"/>
    <w:rsid w:val="0066476C"/>
    <w:rsid w:val="0067529E"/>
    <w:rsid w:val="00675478"/>
    <w:rsid w:val="006B5066"/>
    <w:rsid w:val="006C1AB4"/>
    <w:rsid w:val="006F2545"/>
    <w:rsid w:val="007105D6"/>
    <w:rsid w:val="00712A4B"/>
    <w:rsid w:val="00724EF9"/>
    <w:rsid w:val="007321AA"/>
    <w:rsid w:val="00733ECC"/>
    <w:rsid w:val="007458A3"/>
    <w:rsid w:val="00751F53"/>
    <w:rsid w:val="00756DCD"/>
    <w:rsid w:val="00762808"/>
    <w:rsid w:val="007648E9"/>
    <w:rsid w:val="007667FD"/>
    <w:rsid w:val="00772D5B"/>
    <w:rsid w:val="00774031"/>
    <w:rsid w:val="0079501F"/>
    <w:rsid w:val="00797E6D"/>
    <w:rsid w:val="00797EE6"/>
    <w:rsid w:val="007A4C5B"/>
    <w:rsid w:val="007B16C7"/>
    <w:rsid w:val="007C00EA"/>
    <w:rsid w:val="007C5F29"/>
    <w:rsid w:val="007D17C8"/>
    <w:rsid w:val="007D46D7"/>
    <w:rsid w:val="007E6D20"/>
    <w:rsid w:val="00802159"/>
    <w:rsid w:val="0081371B"/>
    <w:rsid w:val="00820D6D"/>
    <w:rsid w:val="00823FD2"/>
    <w:rsid w:val="0082509A"/>
    <w:rsid w:val="00827514"/>
    <w:rsid w:val="008349FB"/>
    <w:rsid w:val="0085569B"/>
    <w:rsid w:val="00855CF3"/>
    <w:rsid w:val="008564C1"/>
    <w:rsid w:val="00865CE8"/>
    <w:rsid w:val="0087086C"/>
    <w:rsid w:val="008709D7"/>
    <w:rsid w:val="0089253C"/>
    <w:rsid w:val="008A6772"/>
    <w:rsid w:val="008B3047"/>
    <w:rsid w:val="008B3222"/>
    <w:rsid w:val="008B4F37"/>
    <w:rsid w:val="008E3620"/>
    <w:rsid w:val="008F296E"/>
    <w:rsid w:val="009007BB"/>
    <w:rsid w:val="00900B89"/>
    <w:rsid w:val="009105A6"/>
    <w:rsid w:val="00917C1D"/>
    <w:rsid w:val="0094438D"/>
    <w:rsid w:val="009537AE"/>
    <w:rsid w:val="00953E0C"/>
    <w:rsid w:val="00960D6C"/>
    <w:rsid w:val="009679BD"/>
    <w:rsid w:val="0098006D"/>
    <w:rsid w:val="00980D86"/>
    <w:rsid w:val="00985ADA"/>
    <w:rsid w:val="0099400C"/>
    <w:rsid w:val="009A0721"/>
    <w:rsid w:val="009C06BA"/>
    <w:rsid w:val="009C45AD"/>
    <w:rsid w:val="009D11DA"/>
    <w:rsid w:val="009D2CCD"/>
    <w:rsid w:val="009E2718"/>
    <w:rsid w:val="009F30DD"/>
    <w:rsid w:val="009F441C"/>
    <w:rsid w:val="00A003DF"/>
    <w:rsid w:val="00A03E04"/>
    <w:rsid w:val="00A07F91"/>
    <w:rsid w:val="00A1065C"/>
    <w:rsid w:val="00A11C9E"/>
    <w:rsid w:val="00A13082"/>
    <w:rsid w:val="00A206CF"/>
    <w:rsid w:val="00A56D91"/>
    <w:rsid w:val="00A57B89"/>
    <w:rsid w:val="00A61D7E"/>
    <w:rsid w:val="00AA3012"/>
    <w:rsid w:val="00AB7C9F"/>
    <w:rsid w:val="00AC28E6"/>
    <w:rsid w:val="00AD0B2A"/>
    <w:rsid w:val="00AD11BB"/>
    <w:rsid w:val="00AD1395"/>
    <w:rsid w:val="00AD699A"/>
    <w:rsid w:val="00AE0333"/>
    <w:rsid w:val="00B03579"/>
    <w:rsid w:val="00B04FF9"/>
    <w:rsid w:val="00B1133A"/>
    <w:rsid w:val="00B12497"/>
    <w:rsid w:val="00B1293D"/>
    <w:rsid w:val="00B25ABF"/>
    <w:rsid w:val="00B41348"/>
    <w:rsid w:val="00B61C7E"/>
    <w:rsid w:val="00B742A5"/>
    <w:rsid w:val="00B8072C"/>
    <w:rsid w:val="00B95D41"/>
    <w:rsid w:val="00BA1F5A"/>
    <w:rsid w:val="00BB24D1"/>
    <w:rsid w:val="00BB676E"/>
    <w:rsid w:val="00BB707D"/>
    <w:rsid w:val="00BD34C6"/>
    <w:rsid w:val="00BE2957"/>
    <w:rsid w:val="00BF5612"/>
    <w:rsid w:val="00C01230"/>
    <w:rsid w:val="00C117B0"/>
    <w:rsid w:val="00C22DED"/>
    <w:rsid w:val="00C25868"/>
    <w:rsid w:val="00C32F54"/>
    <w:rsid w:val="00C36302"/>
    <w:rsid w:val="00C40487"/>
    <w:rsid w:val="00C55AA6"/>
    <w:rsid w:val="00C621EE"/>
    <w:rsid w:val="00C634D0"/>
    <w:rsid w:val="00C65199"/>
    <w:rsid w:val="00C653FF"/>
    <w:rsid w:val="00C73D3D"/>
    <w:rsid w:val="00C90943"/>
    <w:rsid w:val="00C93796"/>
    <w:rsid w:val="00CA5C81"/>
    <w:rsid w:val="00CC4E98"/>
    <w:rsid w:val="00CD29AE"/>
    <w:rsid w:val="00CD6504"/>
    <w:rsid w:val="00CE017E"/>
    <w:rsid w:val="00CE2BF0"/>
    <w:rsid w:val="00CF19F1"/>
    <w:rsid w:val="00D009E5"/>
    <w:rsid w:val="00D01774"/>
    <w:rsid w:val="00D01BF0"/>
    <w:rsid w:val="00D04FBB"/>
    <w:rsid w:val="00D071E3"/>
    <w:rsid w:val="00D07B9A"/>
    <w:rsid w:val="00D30116"/>
    <w:rsid w:val="00D33213"/>
    <w:rsid w:val="00D35004"/>
    <w:rsid w:val="00D43F8A"/>
    <w:rsid w:val="00D60501"/>
    <w:rsid w:val="00D60D8B"/>
    <w:rsid w:val="00D710B8"/>
    <w:rsid w:val="00D718B4"/>
    <w:rsid w:val="00D92C30"/>
    <w:rsid w:val="00D95E1A"/>
    <w:rsid w:val="00DA3BB1"/>
    <w:rsid w:val="00DB0E70"/>
    <w:rsid w:val="00DB454B"/>
    <w:rsid w:val="00DC192B"/>
    <w:rsid w:val="00DD5D81"/>
    <w:rsid w:val="00DE4A6F"/>
    <w:rsid w:val="00DE7ED3"/>
    <w:rsid w:val="00E0440A"/>
    <w:rsid w:val="00E158F2"/>
    <w:rsid w:val="00E164CB"/>
    <w:rsid w:val="00E175E2"/>
    <w:rsid w:val="00E22874"/>
    <w:rsid w:val="00E33EE7"/>
    <w:rsid w:val="00E50ACB"/>
    <w:rsid w:val="00E5551C"/>
    <w:rsid w:val="00E61503"/>
    <w:rsid w:val="00E6439D"/>
    <w:rsid w:val="00E745D5"/>
    <w:rsid w:val="00E83469"/>
    <w:rsid w:val="00E847AC"/>
    <w:rsid w:val="00E8697E"/>
    <w:rsid w:val="00E87859"/>
    <w:rsid w:val="00EA2A47"/>
    <w:rsid w:val="00EA7FC8"/>
    <w:rsid w:val="00ED328A"/>
    <w:rsid w:val="00EE6C01"/>
    <w:rsid w:val="00EF4C56"/>
    <w:rsid w:val="00F018F3"/>
    <w:rsid w:val="00F11755"/>
    <w:rsid w:val="00F22902"/>
    <w:rsid w:val="00F275CF"/>
    <w:rsid w:val="00F3183E"/>
    <w:rsid w:val="00F34388"/>
    <w:rsid w:val="00F3780A"/>
    <w:rsid w:val="00F40F0E"/>
    <w:rsid w:val="00F41FCD"/>
    <w:rsid w:val="00F64D22"/>
    <w:rsid w:val="00F67897"/>
    <w:rsid w:val="00F8464A"/>
    <w:rsid w:val="00F84F62"/>
    <w:rsid w:val="00F866ED"/>
    <w:rsid w:val="00F9038C"/>
    <w:rsid w:val="00FB068B"/>
    <w:rsid w:val="00FB75EA"/>
    <w:rsid w:val="00FC0727"/>
    <w:rsid w:val="00FC3840"/>
    <w:rsid w:val="00FD6F31"/>
    <w:rsid w:val="00FE0040"/>
    <w:rsid w:val="00FE03D7"/>
    <w:rsid w:val="00FE4DAE"/>
    <w:rsid w:val="00FE6167"/>
    <w:rsid w:val="00FF0479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4D8EAA"/>
  <w15:docId w15:val="{2C14C8D6-F2EA-4C44-BC06-323A9CD6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D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3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B61C7E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0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0F0E"/>
    <w:rPr>
      <w:rFonts w:ascii="Segoe UI" w:hAnsi="Segoe UI" w:cs="Segoe UI"/>
      <w:sz w:val="18"/>
      <w:szCs w:val="18"/>
    </w:rPr>
  </w:style>
  <w:style w:type="character" w:styleId="Mencinsinresolver">
    <w:name w:val="Unresolved Mention"/>
    <w:basedOn w:val="Fuentedeprrafopredeter"/>
    <w:uiPriority w:val="99"/>
    <w:semiHidden/>
    <w:unhideWhenUsed/>
    <w:rsid w:val="008349F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1C7E32"/>
    <w:pPr>
      <w:suppressAutoHyphens/>
      <w:autoSpaceDN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character" w:customStyle="1" w:styleId="EndNoteBibliographyCar">
    <w:name w:val="EndNote Bibliography Car"/>
    <w:link w:val="EndNoteBibliography"/>
    <w:rsid w:val="001C7E32"/>
    <w:rPr>
      <w:rFonts w:ascii="Times New Roman" w:eastAsia="Times New Roman" w:hAnsi="Times New Roman" w:cs="Times New Roman"/>
      <w:noProof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EF4C56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unhideWhenUsed/>
    <w:rsid w:val="00827514"/>
    <w:pPr>
      <w:spacing w:after="0" w:line="240" w:lineRule="auto"/>
    </w:pPr>
    <w:rPr>
      <w:rFonts w:ascii="Calibri" w:hAnsi="Calibri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2751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bu.es/iccra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736A7FA29D5B40874E52765AB1CF32" ma:contentTypeVersion="20" ma:contentTypeDescription="Crear nuevo documento." ma:contentTypeScope="" ma:versionID="a8e875e564aa463c4ebe8a237e797f14">
  <xsd:schema xmlns:xsd="http://www.w3.org/2001/XMLSchema" xmlns:xs="http://www.w3.org/2001/XMLSchema" xmlns:p="http://schemas.microsoft.com/office/2006/metadata/properties" xmlns:ns1="http://schemas.microsoft.com/sharepoint/v3" xmlns:ns3="7809720c-d15b-4c0d-aeda-b2ace37b954d" xmlns:ns4="5f02d1c0-1350-4d4b-8cdc-ddd3542d08d4" targetNamespace="http://schemas.microsoft.com/office/2006/metadata/properties" ma:root="true" ma:fieldsID="d0fb2f8d460ccae99c9b3adaa4269b0c" ns1:_="" ns3:_="" ns4:_="">
    <xsd:import namespace="http://schemas.microsoft.com/sharepoint/v3"/>
    <xsd:import namespace="7809720c-d15b-4c0d-aeda-b2ace37b954d"/>
    <xsd:import namespace="5f02d1c0-1350-4d4b-8cdc-ddd3542d08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9720c-d15b-4c0d-aeda-b2ace37b9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2d1c0-1350-4d4b-8cdc-ddd3542d08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7809720c-d15b-4c0d-aeda-b2ace37b954d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7F817EC-FF3C-479F-B2FE-C5C148B635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809720c-d15b-4c0d-aeda-b2ace37b954d"/>
    <ds:schemaRef ds:uri="5f02d1c0-1350-4d4b-8cdc-ddd3542d08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ED9F82-57C9-47EB-A0DF-2960DCFC21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833617-8F7A-4CE4-9525-29BF2DB889B5}">
  <ds:schemaRefs>
    <ds:schemaRef ds:uri="5f02d1c0-1350-4d4b-8cdc-ddd3542d08d4"/>
    <ds:schemaRef ds:uri="http://www.w3.org/XML/1998/namespace"/>
    <ds:schemaRef ds:uri="http://schemas.microsoft.com/office/2006/documentManagement/types"/>
    <ds:schemaRef ds:uri="7809720c-d15b-4c0d-aeda-b2ace37b954d"/>
    <ds:schemaRef ds:uri="http://purl.org/dc/terms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sharepoint/v3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19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ELISABETH ESCAMILLA ROA</cp:lastModifiedBy>
  <cp:revision>9</cp:revision>
  <dcterms:created xsi:type="dcterms:W3CDTF">2024-10-16T09:21:00Z</dcterms:created>
  <dcterms:modified xsi:type="dcterms:W3CDTF">2024-10-1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736A7FA29D5B40874E52765AB1CF32</vt:lpwstr>
  </property>
</Properties>
</file>